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</w:rPr>
        <w:t>Table S7.  Statistical tests of Sic1* half-life distribution under environmental perturbations (with and without DNFBL). (Supplement for Figure 3)</w:t>
      </w:r>
    </w:p>
    <w:tbl>
      <w:tblPr>
        <w:tblW w:w="85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16"/>
        <w:gridCol w:w="1903"/>
        <w:gridCol w:w="1701"/>
        <w:gridCol w:w="1418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s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37</w:t>
            </w:r>
            <w:r>
              <w:rPr>
                <w:sz w:val="18"/>
                <w:szCs w:val="18"/>
              </w:rPr>
              <w:t>°C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WT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Tunicamy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0.5M KC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M KCl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OVA+Dunnett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1e-4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 test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uskal-Wallis+Dunn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18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8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n-Whitney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2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s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37</w:t>
            </w:r>
            <w:r>
              <w:rPr>
                <w:sz w:val="18"/>
                <w:szCs w:val="18"/>
              </w:rPr>
              <w:t>°C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Tunicamyci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0.5M KCl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ic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1M KCl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NOVA+Dunnett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81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4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 test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31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ruskal-Wallis+Dunn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279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nn-Whitney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9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14:00Z</dcterms:created>
  <dc:creator>Jack Black</dc:creator>
  <dc:description/>
  <cp:keywords/>
  <dc:language>en-US</dc:language>
  <cp:lastModifiedBy>Jack Black</cp:lastModifiedBy>
  <dcterms:modified xsi:type="dcterms:W3CDTF">2013-07-16T00:14:00Z</dcterms:modified>
  <cp:revision>1</cp:revision>
  <dc:subject/>
  <dc:title/>
</cp:coreProperties>
</file>